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623"/>
        <w:gridCol w:w="1322"/>
      </w:tblGrid>
      <w:tr w:rsidR="00FB3483" w:rsidRPr="004C1685" w14:paraId="034B5AFC" w14:textId="77777777" w:rsidTr="00F8323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8323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7E728F3D" w:rsidR="00FB3483" w:rsidRPr="00B74461" w:rsidRDefault="00F8323F" w:rsidP="002A3D85">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Title (</w:t>
            </w:r>
            <w:r w:rsidR="00A03B23" w:rsidRPr="00B74461">
              <w:rPr>
                <w:rFonts w:ascii="Times New Roman" w:hAnsi="Times New Roman" w:cs="Times New Roman"/>
                <w:color w:val="auto"/>
                <w:sz w:val="18"/>
                <w:szCs w:val="18"/>
              </w:rPr>
              <w:t>Page 1</w:t>
            </w:r>
            <w:r w:rsidRPr="00B74461">
              <w:rPr>
                <w:rFonts w:ascii="Times New Roman" w:hAnsi="Times New Roman" w:cs="Times New Roman"/>
                <w:color w:val="auto"/>
                <w:sz w:val="18"/>
                <w:szCs w:val="18"/>
              </w:rPr>
              <w:t>)</w:t>
            </w:r>
          </w:p>
        </w:tc>
      </w:tr>
      <w:tr w:rsidR="00FB3483" w:rsidRPr="004C1685" w14:paraId="341419BF"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74461" w:rsidRDefault="00FB3483" w:rsidP="002A3D85">
            <w:pPr>
              <w:pStyle w:val="Default"/>
              <w:jc w:val="center"/>
              <w:rPr>
                <w:rFonts w:ascii="Times New Roman" w:hAnsi="Times New Roman" w:cs="Times New Roman"/>
                <w:color w:val="auto"/>
                <w:sz w:val="18"/>
                <w:szCs w:val="18"/>
              </w:rPr>
            </w:pPr>
          </w:p>
        </w:tc>
      </w:tr>
      <w:tr w:rsidR="00FB3483" w:rsidRPr="004C1685" w14:paraId="62930444" w14:textId="77777777" w:rsidTr="00F8323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445229F8" w:rsidR="00FB3483" w:rsidRPr="00B74461" w:rsidRDefault="00012B21" w:rsidP="002A3D85">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Abstract (</w:t>
            </w:r>
            <w:r w:rsidR="00A03B23" w:rsidRPr="00B74461">
              <w:rPr>
                <w:rFonts w:ascii="Times New Roman" w:hAnsi="Times New Roman" w:cs="Times New Roman"/>
                <w:color w:val="auto"/>
                <w:sz w:val="18"/>
                <w:szCs w:val="18"/>
              </w:rPr>
              <w:t>Page 1</w:t>
            </w:r>
            <w:r w:rsidRPr="00B74461">
              <w:rPr>
                <w:rFonts w:ascii="Times New Roman" w:hAnsi="Times New Roman" w:cs="Times New Roman"/>
                <w:color w:val="auto"/>
                <w:sz w:val="18"/>
                <w:szCs w:val="18"/>
              </w:rPr>
              <w:t>)</w:t>
            </w:r>
          </w:p>
        </w:tc>
      </w:tr>
      <w:tr w:rsidR="00FB3483" w:rsidRPr="004C1685" w14:paraId="51385559"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74461" w:rsidRDefault="00FB3483" w:rsidP="002A3D85">
            <w:pPr>
              <w:pStyle w:val="Default"/>
              <w:jc w:val="center"/>
              <w:rPr>
                <w:rFonts w:ascii="Times New Roman" w:hAnsi="Times New Roman" w:cs="Times New Roman"/>
                <w:color w:val="auto"/>
                <w:sz w:val="18"/>
                <w:szCs w:val="18"/>
              </w:rPr>
            </w:pPr>
          </w:p>
        </w:tc>
      </w:tr>
      <w:tr w:rsidR="00FB3483" w:rsidRPr="004C1685" w14:paraId="1613F84F"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4F358C3C" w:rsidR="00FB3483" w:rsidRPr="00B74461" w:rsidRDefault="00012B21" w:rsidP="002A3D85">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Introduction (</w:t>
            </w:r>
            <w:r w:rsidR="00A03B23" w:rsidRPr="00B74461">
              <w:rPr>
                <w:rFonts w:ascii="Times New Roman" w:hAnsi="Times New Roman" w:cs="Times New Roman"/>
                <w:color w:val="auto"/>
                <w:sz w:val="18"/>
                <w:szCs w:val="18"/>
              </w:rPr>
              <w:t>Page 2</w:t>
            </w:r>
            <w:r w:rsidRPr="00B74461">
              <w:rPr>
                <w:rFonts w:ascii="Times New Roman" w:hAnsi="Times New Roman" w:cs="Times New Roman"/>
                <w:color w:val="auto"/>
                <w:sz w:val="18"/>
                <w:szCs w:val="18"/>
              </w:rPr>
              <w:t>)</w:t>
            </w:r>
          </w:p>
        </w:tc>
      </w:tr>
      <w:tr w:rsidR="00012B21" w:rsidRPr="004C1685" w14:paraId="126BB502" w14:textId="77777777" w:rsidTr="00F8323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012B21" w:rsidRPr="00930A31" w:rsidRDefault="00012B21" w:rsidP="00012B2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12B21" w:rsidRPr="00930A31" w:rsidRDefault="00012B21" w:rsidP="00012B21">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012B21" w:rsidRPr="00930A31" w:rsidRDefault="00012B21" w:rsidP="00012B2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7401C7BE" w:rsidR="00012B21" w:rsidRPr="00B74461" w:rsidRDefault="00012B21" w:rsidP="00012B21">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Introduction (Page 2)</w:t>
            </w:r>
          </w:p>
        </w:tc>
      </w:tr>
      <w:tr w:rsidR="00FB3483" w:rsidRPr="004C1685" w14:paraId="324F24F7"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74461" w:rsidRDefault="00FB3483" w:rsidP="002A3D85">
            <w:pPr>
              <w:pStyle w:val="Default"/>
              <w:jc w:val="center"/>
              <w:rPr>
                <w:rFonts w:ascii="Times New Roman" w:hAnsi="Times New Roman" w:cs="Times New Roman"/>
                <w:color w:val="auto"/>
                <w:sz w:val="18"/>
                <w:szCs w:val="18"/>
              </w:rPr>
            </w:pPr>
          </w:p>
        </w:tc>
      </w:tr>
      <w:tr w:rsidR="00FB3483" w:rsidRPr="004C1685" w14:paraId="0A3C979C"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3A59ACA8" w:rsidR="00FB3483" w:rsidRPr="00B74461" w:rsidRDefault="00DE1E4D" w:rsidP="002A3D85">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Method (</w:t>
            </w:r>
            <w:r w:rsidR="00A03B23" w:rsidRPr="00B74461">
              <w:rPr>
                <w:rFonts w:ascii="Times New Roman" w:hAnsi="Times New Roman" w:cs="Times New Roman"/>
                <w:color w:val="auto"/>
                <w:sz w:val="18"/>
                <w:szCs w:val="18"/>
              </w:rPr>
              <w:t>Page 3</w:t>
            </w:r>
            <w:r w:rsidRPr="00B74461">
              <w:rPr>
                <w:rFonts w:ascii="Times New Roman" w:hAnsi="Times New Roman" w:cs="Times New Roman"/>
                <w:color w:val="auto"/>
                <w:sz w:val="18"/>
                <w:szCs w:val="18"/>
              </w:rPr>
              <w:t>)</w:t>
            </w:r>
          </w:p>
        </w:tc>
      </w:tr>
      <w:tr w:rsidR="009E4FC2" w:rsidRPr="004C1685" w14:paraId="16FE4FE0" w14:textId="77777777" w:rsidTr="00F8323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E4FC2" w:rsidRPr="00930A31" w:rsidRDefault="009E4FC2" w:rsidP="009E4F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E4FC2" w:rsidRPr="00930A31" w:rsidRDefault="009E4FC2" w:rsidP="009E4FC2">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9E4FC2" w:rsidRPr="00930A31" w:rsidRDefault="009E4FC2" w:rsidP="009E4F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5599190F" w:rsidR="009E4FC2" w:rsidRPr="00B74461" w:rsidRDefault="009E4FC2" w:rsidP="009E4FC2">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Method (</w:t>
            </w:r>
            <w:r w:rsidR="00C27BDB">
              <w:rPr>
                <w:rFonts w:ascii="Times New Roman" w:hAnsi="Times New Roman" w:cs="Times New Roman"/>
                <w:color w:val="auto"/>
                <w:sz w:val="18"/>
                <w:szCs w:val="18"/>
              </w:rPr>
              <w:t xml:space="preserve">Pages </w:t>
            </w:r>
            <w:r w:rsidRPr="00B74461">
              <w:rPr>
                <w:rFonts w:ascii="Times New Roman" w:hAnsi="Times New Roman" w:cs="Times New Roman"/>
                <w:color w:val="auto"/>
                <w:sz w:val="18"/>
                <w:szCs w:val="18"/>
              </w:rPr>
              <w:t>3 &amp;4)</w:t>
            </w:r>
          </w:p>
        </w:tc>
      </w:tr>
      <w:tr w:rsidR="00863DCD" w:rsidRPr="004C1685" w14:paraId="442A4EF4"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63DCD" w:rsidRPr="00930A31" w:rsidRDefault="00863DCD" w:rsidP="00863D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63DCD" w:rsidRPr="00930A31" w:rsidRDefault="00863DCD" w:rsidP="00863D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863DCD" w:rsidRPr="00930A31" w:rsidRDefault="00863DCD" w:rsidP="00863DC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672BB0D4" w:rsidR="00863DCD" w:rsidRPr="00B74461" w:rsidRDefault="00863DCD" w:rsidP="00863DCD">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Method (Page</w:t>
            </w:r>
            <w:r w:rsidR="0013019D">
              <w:rPr>
                <w:rFonts w:ascii="Times New Roman" w:hAnsi="Times New Roman" w:cs="Times New Roman"/>
                <w:color w:val="auto"/>
                <w:sz w:val="18"/>
                <w:szCs w:val="18"/>
              </w:rPr>
              <w:t xml:space="preserve">s </w:t>
            </w:r>
            <w:r w:rsidRPr="00B74461">
              <w:rPr>
                <w:rFonts w:ascii="Times New Roman" w:hAnsi="Times New Roman" w:cs="Times New Roman"/>
                <w:color w:val="auto"/>
                <w:sz w:val="18"/>
                <w:szCs w:val="18"/>
              </w:rPr>
              <w:t>3 &amp;4)</w:t>
            </w:r>
          </w:p>
        </w:tc>
      </w:tr>
      <w:tr w:rsidR="002524DA" w:rsidRPr="004C1685" w14:paraId="1CB7C6BF"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524DA" w:rsidRPr="00930A31" w:rsidRDefault="002524DA" w:rsidP="002524D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524DA" w:rsidRPr="00930A31" w:rsidRDefault="002524DA" w:rsidP="002524DA">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2524DA" w:rsidRPr="00930A31" w:rsidRDefault="002524DA" w:rsidP="002524D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1052A5CD" w:rsidR="002524DA" w:rsidRPr="00B74461" w:rsidRDefault="002524DA" w:rsidP="002524DA">
            <w:pPr>
              <w:pStyle w:val="Default"/>
              <w:spacing w:before="40" w:after="40"/>
              <w:jc w:val="center"/>
              <w:rPr>
                <w:rFonts w:ascii="Times New Roman" w:hAnsi="Times New Roman" w:cs="Times New Roman"/>
                <w:color w:val="auto"/>
                <w:sz w:val="18"/>
                <w:szCs w:val="18"/>
              </w:rPr>
            </w:pPr>
            <w:r w:rsidRPr="00B74461">
              <w:rPr>
                <w:rFonts w:ascii="Times New Roman" w:hAnsi="Times New Roman" w:cs="Times New Roman"/>
                <w:color w:val="auto"/>
                <w:sz w:val="18"/>
                <w:szCs w:val="18"/>
              </w:rPr>
              <w:t>Method (Page</w:t>
            </w:r>
            <w:r w:rsidR="00C27BDB">
              <w:rPr>
                <w:rFonts w:ascii="Times New Roman" w:hAnsi="Times New Roman" w:cs="Times New Roman"/>
                <w:color w:val="auto"/>
                <w:sz w:val="18"/>
                <w:szCs w:val="18"/>
              </w:rPr>
              <w:t>s</w:t>
            </w:r>
            <w:r w:rsidRPr="00B74461">
              <w:rPr>
                <w:rFonts w:ascii="Times New Roman" w:hAnsi="Times New Roman" w:cs="Times New Roman"/>
                <w:color w:val="auto"/>
                <w:sz w:val="18"/>
                <w:szCs w:val="18"/>
              </w:rPr>
              <w:t xml:space="preserve"> 4)</w:t>
            </w:r>
          </w:p>
        </w:tc>
      </w:tr>
      <w:tr w:rsidR="00A71770" w:rsidRPr="004C1685" w14:paraId="28607B6E" w14:textId="77777777" w:rsidTr="00F8323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71770" w:rsidRPr="00930A31" w:rsidRDefault="00A71770" w:rsidP="00A7177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71770" w:rsidRPr="00930A31" w:rsidRDefault="00A71770" w:rsidP="00A71770">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A71770" w:rsidRPr="00930A31" w:rsidRDefault="00A71770" w:rsidP="00A717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23C1D25F" w:rsidR="00A71770" w:rsidRPr="002C0491" w:rsidRDefault="00A71770" w:rsidP="00AA66B5">
            <w:pPr>
              <w:pStyle w:val="Default"/>
              <w:tabs>
                <w:tab w:val="left" w:pos="240"/>
                <w:tab w:val="center" w:pos="553"/>
              </w:tabs>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4</w:t>
            </w:r>
            <w:r w:rsidRPr="009D6551">
              <w:rPr>
                <w:rFonts w:ascii="Times New Roman" w:hAnsi="Times New Roman" w:cs="Times New Roman"/>
                <w:color w:val="auto"/>
                <w:sz w:val="18"/>
                <w:szCs w:val="18"/>
              </w:rPr>
              <w:t>)</w:t>
            </w:r>
          </w:p>
        </w:tc>
      </w:tr>
      <w:tr w:rsidR="00C27BDB" w:rsidRPr="004C1685" w14:paraId="4DC352A3"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27BDB" w:rsidRPr="00930A31" w:rsidRDefault="00C27BDB" w:rsidP="00C27BD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27BDB" w:rsidRPr="00930A31" w:rsidRDefault="00C27BDB" w:rsidP="00C27BD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C27BDB" w:rsidRPr="00930A31" w:rsidRDefault="00C27BDB" w:rsidP="00C27BD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3E625943" w:rsidR="00C27BDB" w:rsidRPr="002C0491" w:rsidRDefault="00C27BDB" w:rsidP="00C27BDB">
            <w:pPr>
              <w:pStyle w:val="Default"/>
              <w:spacing w:before="40" w:after="40"/>
              <w:jc w:val="center"/>
              <w:rPr>
                <w:rFonts w:ascii="Times New Roman" w:hAnsi="Times New Roman" w:cs="Times New Roman"/>
                <w:color w:val="FF0000"/>
                <w:sz w:val="18"/>
                <w:szCs w:val="18"/>
              </w:rPr>
            </w:pPr>
            <w:r w:rsidRPr="00B74461">
              <w:rPr>
                <w:rFonts w:ascii="Times New Roman" w:hAnsi="Times New Roman" w:cs="Times New Roman"/>
                <w:color w:val="auto"/>
                <w:sz w:val="18"/>
                <w:szCs w:val="18"/>
              </w:rPr>
              <w:t>Method (Page 3)</w:t>
            </w:r>
          </w:p>
        </w:tc>
      </w:tr>
      <w:tr w:rsidR="006A4BCA" w:rsidRPr="004C1685" w14:paraId="35FABA56" w14:textId="77777777" w:rsidTr="00F8323F">
        <w:trPr>
          <w:trHeight w:val="48"/>
        </w:trPr>
        <w:tc>
          <w:tcPr>
            <w:tcW w:w="1668" w:type="dxa"/>
            <w:vMerge/>
            <w:tcBorders>
              <w:left w:val="single" w:sz="5" w:space="0" w:color="000000"/>
              <w:bottom w:val="single" w:sz="5" w:space="0" w:color="000000"/>
              <w:right w:val="single" w:sz="5" w:space="0" w:color="000000"/>
            </w:tcBorders>
          </w:tcPr>
          <w:p w14:paraId="7E21F8B5" w14:textId="77777777" w:rsidR="006A4BCA" w:rsidRPr="00930A31" w:rsidRDefault="006A4BCA" w:rsidP="006A4B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A4BCA" w:rsidRPr="00930A31" w:rsidRDefault="006A4BCA" w:rsidP="006A4B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6A4BCA" w:rsidRPr="00930A31" w:rsidRDefault="006A4BCA" w:rsidP="006A4B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59B9B5B4" w:rsidR="006A4BCA" w:rsidRPr="002C0491" w:rsidRDefault="006A4BCA" w:rsidP="006A4BCA">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4</w:t>
            </w:r>
            <w:r w:rsidRPr="009D6551">
              <w:rPr>
                <w:rFonts w:ascii="Times New Roman" w:hAnsi="Times New Roman" w:cs="Times New Roman"/>
                <w:color w:val="auto"/>
                <w:sz w:val="18"/>
                <w:szCs w:val="18"/>
              </w:rPr>
              <w:t>)</w:t>
            </w:r>
          </w:p>
        </w:tc>
      </w:tr>
      <w:tr w:rsidR="00624337" w:rsidRPr="004C1685" w14:paraId="0276A1D2"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24337" w:rsidRPr="00930A31" w:rsidRDefault="00624337" w:rsidP="0062433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24337" w:rsidRPr="00930A31" w:rsidRDefault="00624337" w:rsidP="0062433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624337" w:rsidRPr="00930A31" w:rsidRDefault="00624337" w:rsidP="0062433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15BB6F11" w:rsidR="00624337" w:rsidRPr="002C0491" w:rsidRDefault="00624337" w:rsidP="00624337">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4</w:t>
            </w:r>
            <w:r w:rsidRPr="009D6551">
              <w:rPr>
                <w:rFonts w:ascii="Times New Roman" w:hAnsi="Times New Roman" w:cs="Times New Roman"/>
                <w:color w:val="auto"/>
                <w:sz w:val="18"/>
                <w:szCs w:val="18"/>
              </w:rPr>
              <w:t>)</w:t>
            </w:r>
          </w:p>
        </w:tc>
      </w:tr>
      <w:tr w:rsidR="00134E4E" w:rsidRPr="004C1685" w14:paraId="578BE62F"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34E4E" w:rsidRPr="00930A31" w:rsidRDefault="00134E4E" w:rsidP="00134E4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34E4E" w:rsidRPr="00930A31" w:rsidRDefault="00134E4E" w:rsidP="00134E4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134E4E" w:rsidRPr="00930A31" w:rsidRDefault="00134E4E" w:rsidP="00134E4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255AFEF4" w:rsidR="00134E4E" w:rsidRPr="002C0491" w:rsidRDefault="00134E4E" w:rsidP="00134E4E">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3</w:t>
            </w:r>
            <w:r w:rsidRPr="009D6551">
              <w:rPr>
                <w:rFonts w:ascii="Times New Roman" w:hAnsi="Times New Roman" w:cs="Times New Roman"/>
                <w:color w:val="auto"/>
                <w:sz w:val="18"/>
                <w:szCs w:val="18"/>
              </w:rPr>
              <w:t>)</w:t>
            </w:r>
          </w:p>
        </w:tc>
      </w:tr>
      <w:tr w:rsidR="00937674" w:rsidRPr="004C1685" w14:paraId="3AC3457E"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7674" w:rsidRPr="00930A31" w:rsidRDefault="00937674" w:rsidP="009376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7674" w:rsidRPr="00930A31" w:rsidRDefault="00937674" w:rsidP="009376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7674" w:rsidRPr="00930A31" w:rsidRDefault="00937674" w:rsidP="009376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29BD8E4B" w:rsidR="00937674" w:rsidRPr="002C0491" w:rsidRDefault="00937674" w:rsidP="00937674">
            <w:pPr>
              <w:pStyle w:val="Default"/>
              <w:tabs>
                <w:tab w:val="center" w:pos="553"/>
              </w:tabs>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5</w:t>
            </w:r>
            <w:r w:rsidRPr="009D6551">
              <w:rPr>
                <w:rFonts w:ascii="Times New Roman" w:hAnsi="Times New Roman" w:cs="Times New Roman"/>
                <w:color w:val="auto"/>
                <w:sz w:val="18"/>
                <w:szCs w:val="18"/>
              </w:rPr>
              <w:t>)</w:t>
            </w:r>
          </w:p>
        </w:tc>
      </w:tr>
      <w:tr w:rsidR="00937674" w:rsidRPr="004C1685" w14:paraId="1778E3B8" w14:textId="77777777" w:rsidTr="00F8323F">
        <w:trPr>
          <w:trHeight w:val="48"/>
        </w:trPr>
        <w:tc>
          <w:tcPr>
            <w:tcW w:w="1668" w:type="dxa"/>
            <w:vMerge/>
            <w:tcBorders>
              <w:left w:val="single" w:sz="5" w:space="0" w:color="000000"/>
              <w:right w:val="single" w:sz="5" w:space="0" w:color="000000"/>
            </w:tcBorders>
          </w:tcPr>
          <w:p w14:paraId="23FF4436" w14:textId="77777777" w:rsidR="00937674" w:rsidRPr="00930A31" w:rsidRDefault="00937674" w:rsidP="00937674">
            <w:pPr>
              <w:pStyle w:val="Default"/>
              <w:spacing w:before="40" w:after="40"/>
              <w:rPr>
                <w:rFonts w:ascii="Arial" w:hAnsi="Arial" w:cs="Arial"/>
                <w:sz w:val="18"/>
                <w:szCs w:val="18"/>
              </w:rPr>
            </w:pPr>
            <w:bookmarkStart w:id="0" w:name="_GoBack" w:colFirst="3" w:colLast="3"/>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7674" w:rsidRPr="00930A31" w:rsidRDefault="00937674" w:rsidP="009376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7674" w:rsidRPr="00930A31" w:rsidRDefault="00937674" w:rsidP="009376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7E61D27E" w:rsidR="00937674" w:rsidRPr="002C0491" w:rsidRDefault="00937674" w:rsidP="00937674">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5</w:t>
            </w:r>
            <w:r w:rsidRPr="009D6551">
              <w:rPr>
                <w:rFonts w:ascii="Times New Roman" w:hAnsi="Times New Roman" w:cs="Times New Roman"/>
                <w:color w:val="auto"/>
                <w:sz w:val="18"/>
                <w:szCs w:val="18"/>
              </w:rPr>
              <w:t>)</w:t>
            </w:r>
          </w:p>
        </w:tc>
      </w:tr>
      <w:tr w:rsidR="00937674" w:rsidRPr="004C1685" w14:paraId="4FF6FFA4" w14:textId="77777777" w:rsidTr="00F8323F">
        <w:trPr>
          <w:trHeight w:val="48"/>
        </w:trPr>
        <w:tc>
          <w:tcPr>
            <w:tcW w:w="1668" w:type="dxa"/>
            <w:vMerge/>
            <w:tcBorders>
              <w:left w:val="single" w:sz="5" w:space="0" w:color="000000"/>
              <w:right w:val="single" w:sz="5" w:space="0" w:color="000000"/>
            </w:tcBorders>
          </w:tcPr>
          <w:p w14:paraId="0AC6B0CC" w14:textId="77777777" w:rsidR="00937674" w:rsidRPr="00930A31" w:rsidRDefault="00937674" w:rsidP="009376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7674" w:rsidRPr="00930A31" w:rsidRDefault="00937674" w:rsidP="009376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7674" w:rsidRPr="00930A31" w:rsidRDefault="00937674" w:rsidP="009376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505B7AB5" w:rsidR="00937674" w:rsidRPr="002C0491" w:rsidRDefault="00937674" w:rsidP="00937674">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5</w:t>
            </w:r>
            <w:r w:rsidRPr="009D6551">
              <w:rPr>
                <w:rFonts w:ascii="Times New Roman" w:hAnsi="Times New Roman" w:cs="Times New Roman"/>
                <w:color w:val="auto"/>
                <w:sz w:val="18"/>
                <w:szCs w:val="18"/>
              </w:rPr>
              <w:t>)</w:t>
            </w:r>
          </w:p>
        </w:tc>
      </w:tr>
      <w:tr w:rsidR="00937674" w:rsidRPr="004C1685" w14:paraId="45A10003" w14:textId="77777777" w:rsidTr="00F8323F">
        <w:trPr>
          <w:trHeight w:val="48"/>
        </w:trPr>
        <w:tc>
          <w:tcPr>
            <w:tcW w:w="1668" w:type="dxa"/>
            <w:vMerge/>
            <w:tcBorders>
              <w:left w:val="single" w:sz="5" w:space="0" w:color="000000"/>
              <w:right w:val="single" w:sz="5" w:space="0" w:color="000000"/>
            </w:tcBorders>
          </w:tcPr>
          <w:p w14:paraId="78DE9F90" w14:textId="77777777" w:rsidR="00937674" w:rsidRPr="00930A31" w:rsidRDefault="00937674" w:rsidP="009376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7674" w:rsidRPr="00930A31" w:rsidRDefault="00937674" w:rsidP="009376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7674" w:rsidRPr="00930A31" w:rsidRDefault="00937674" w:rsidP="009376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0EE8735E" w:rsidR="00937674" w:rsidRPr="002C0491" w:rsidRDefault="00937674" w:rsidP="00937674">
            <w:pPr>
              <w:pStyle w:val="Default"/>
              <w:spacing w:before="40" w:after="40"/>
              <w:jc w:val="center"/>
              <w:rPr>
                <w:rFonts w:ascii="Times New Roman" w:hAnsi="Times New Roman" w:cs="Times New Roman"/>
                <w:color w:val="FF0000"/>
                <w:sz w:val="18"/>
                <w:szCs w:val="18"/>
              </w:rPr>
            </w:pPr>
            <w:r w:rsidRPr="009D6551">
              <w:rPr>
                <w:rFonts w:ascii="Times New Roman" w:hAnsi="Times New Roman" w:cs="Times New Roman"/>
                <w:color w:val="auto"/>
                <w:sz w:val="18"/>
                <w:szCs w:val="18"/>
              </w:rPr>
              <w:t xml:space="preserve">Methods (page </w:t>
            </w:r>
            <w:r>
              <w:rPr>
                <w:rFonts w:ascii="Times New Roman" w:hAnsi="Times New Roman" w:cs="Times New Roman"/>
                <w:color w:val="auto"/>
                <w:sz w:val="18"/>
                <w:szCs w:val="18"/>
              </w:rPr>
              <w:t>5</w:t>
            </w:r>
            <w:r w:rsidRPr="009D6551">
              <w:rPr>
                <w:rFonts w:ascii="Times New Roman" w:hAnsi="Times New Roman" w:cs="Times New Roman"/>
                <w:color w:val="auto"/>
                <w:sz w:val="18"/>
                <w:szCs w:val="18"/>
              </w:rPr>
              <w:t>)</w:t>
            </w:r>
          </w:p>
        </w:tc>
      </w:tr>
      <w:bookmarkEnd w:id="0"/>
      <w:tr w:rsidR="00930A31" w:rsidRPr="004C1685" w14:paraId="678F791C" w14:textId="77777777" w:rsidTr="00F8323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6C9FA2C4" w:rsidR="00930A31" w:rsidRPr="009D6551" w:rsidRDefault="009D6551" w:rsidP="002A3D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Methods (page 5)</w:t>
            </w:r>
          </w:p>
        </w:tc>
      </w:tr>
      <w:tr w:rsidR="00930A31" w:rsidRPr="004C1685" w14:paraId="0EF9DC20" w14:textId="77777777" w:rsidTr="00F8323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06416B71" w:rsidR="00930A31" w:rsidRPr="009D6551" w:rsidRDefault="009D6551" w:rsidP="002A3D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A</w:t>
            </w:r>
          </w:p>
        </w:tc>
      </w:tr>
      <w:tr w:rsidR="006E5FE2" w:rsidRPr="004C1685" w14:paraId="2C372E04"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2C40BB1C" w:rsidR="006E5FE2" w:rsidRPr="009D6551" w:rsidRDefault="009D6551" w:rsidP="002A3D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A</w:t>
            </w:r>
          </w:p>
        </w:tc>
      </w:tr>
      <w:tr w:rsidR="006E5FE2" w:rsidRPr="004C1685" w14:paraId="56CA3C3F"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66A13925" w:rsidR="006E5FE2" w:rsidRPr="009D6551" w:rsidRDefault="002C0491" w:rsidP="002A3D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A</w:t>
            </w:r>
          </w:p>
        </w:tc>
      </w:tr>
      <w:tr w:rsidR="00FB3483" w:rsidRPr="004C1685" w14:paraId="1ABEFF8A"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2A3D85">
            <w:pPr>
              <w:pStyle w:val="Default"/>
              <w:jc w:val="center"/>
              <w:rPr>
                <w:rFonts w:ascii="Arial" w:hAnsi="Arial" w:cs="Arial"/>
                <w:color w:val="auto"/>
                <w:sz w:val="18"/>
                <w:szCs w:val="18"/>
              </w:rPr>
            </w:pPr>
          </w:p>
        </w:tc>
      </w:tr>
      <w:tr w:rsidR="00930A31" w:rsidRPr="004C1685" w14:paraId="783BADEB"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0E66BF12" w:rsidR="00930A31" w:rsidRPr="009D6551" w:rsidRDefault="00825C64" w:rsidP="002A3D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s (pages 5 &amp; 6)</w:t>
            </w:r>
          </w:p>
        </w:tc>
      </w:tr>
      <w:tr w:rsidR="00313685" w:rsidRPr="004C1685" w14:paraId="1BA22A88" w14:textId="77777777" w:rsidTr="00F8323F">
        <w:trPr>
          <w:trHeight w:val="48"/>
        </w:trPr>
        <w:tc>
          <w:tcPr>
            <w:tcW w:w="1668" w:type="dxa"/>
            <w:vMerge/>
            <w:tcBorders>
              <w:left w:val="single" w:sz="5" w:space="0" w:color="000000"/>
              <w:bottom w:val="single" w:sz="5" w:space="0" w:color="000000"/>
              <w:right w:val="single" w:sz="5" w:space="0" w:color="000000"/>
            </w:tcBorders>
          </w:tcPr>
          <w:p w14:paraId="73401FBA" w14:textId="77777777" w:rsidR="00313685" w:rsidRPr="00930A31" w:rsidRDefault="00313685" w:rsidP="0031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13685" w:rsidRPr="00930A31" w:rsidRDefault="00313685" w:rsidP="003136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313685" w:rsidRPr="00930A31" w:rsidRDefault="00313685" w:rsidP="003136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4F0D3F85" w:rsidR="00313685" w:rsidRPr="009D6551" w:rsidRDefault="00313685" w:rsidP="0031368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s (pages 5 &amp; 6)</w:t>
            </w:r>
          </w:p>
        </w:tc>
      </w:tr>
      <w:tr w:rsidR="00313685" w:rsidRPr="004C1685" w14:paraId="5BCDF56D" w14:textId="77777777" w:rsidTr="00F8323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13685" w:rsidRPr="00930A31" w:rsidRDefault="00313685" w:rsidP="003136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13685" w:rsidRPr="00930A31" w:rsidRDefault="00313685" w:rsidP="003136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313685" w:rsidRPr="00930A31" w:rsidRDefault="00313685" w:rsidP="003136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2FD4E028" w:rsidR="00313685" w:rsidRPr="009D6551" w:rsidRDefault="00265A9E" w:rsidP="00265A9E">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 xml:space="preserve">Results (pages </w:t>
            </w:r>
            <w:r w:rsidRPr="009D6551">
              <w:rPr>
                <w:rFonts w:ascii="Times New Roman" w:hAnsi="Times New Roman" w:cs="Times New Roman"/>
                <w:color w:val="auto"/>
                <w:sz w:val="18"/>
                <w:szCs w:val="18"/>
              </w:rPr>
              <w:t>21-24</w:t>
            </w:r>
            <w:r w:rsidRPr="009D6551">
              <w:rPr>
                <w:rFonts w:ascii="Times New Roman" w:hAnsi="Times New Roman" w:cs="Times New Roman"/>
                <w:color w:val="auto"/>
                <w:sz w:val="18"/>
                <w:szCs w:val="18"/>
              </w:rPr>
              <w:t>)</w:t>
            </w:r>
          </w:p>
        </w:tc>
      </w:tr>
      <w:tr w:rsidR="00265A9E" w:rsidRPr="004C1685" w14:paraId="79DAC67A"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65A9E" w:rsidRPr="00930A31" w:rsidRDefault="00265A9E" w:rsidP="00265A9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65A9E" w:rsidRPr="00930A31" w:rsidRDefault="00265A9E" w:rsidP="00265A9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265A9E" w:rsidRPr="00930A31" w:rsidRDefault="00265A9E" w:rsidP="00265A9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7E089332" w:rsidR="00265A9E" w:rsidRPr="009D6551" w:rsidRDefault="00265A9E" w:rsidP="00265A9E">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 xml:space="preserve">Results (pages </w:t>
            </w:r>
            <w:r w:rsidRPr="009D6551">
              <w:rPr>
                <w:rFonts w:ascii="Times New Roman" w:hAnsi="Times New Roman" w:cs="Times New Roman"/>
                <w:color w:val="auto"/>
                <w:sz w:val="18"/>
                <w:szCs w:val="18"/>
              </w:rPr>
              <w:t>6</w:t>
            </w:r>
            <w:r w:rsidR="00A86A08" w:rsidRPr="009D6551">
              <w:rPr>
                <w:rFonts w:ascii="Times New Roman" w:hAnsi="Times New Roman" w:cs="Times New Roman"/>
                <w:color w:val="auto"/>
                <w:sz w:val="18"/>
                <w:szCs w:val="18"/>
              </w:rPr>
              <w:t xml:space="preserve"> </w:t>
            </w:r>
            <w:r w:rsidRPr="009D6551">
              <w:rPr>
                <w:rFonts w:ascii="Times New Roman" w:hAnsi="Times New Roman" w:cs="Times New Roman"/>
                <w:color w:val="auto"/>
                <w:sz w:val="18"/>
                <w:szCs w:val="18"/>
              </w:rPr>
              <w:t>&amp;</w:t>
            </w:r>
            <w:r w:rsidR="00A86A08" w:rsidRPr="009D6551">
              <w:rPr>
                <w:rFonts w:ascii="Times New Roman" w:hAnsi="Times New Roman" w:cs="Times New Roman"/>
                <w:color w:val="auto"/>
                <w:sz w:val="18"/>
                <w:szCs w:val="18"/>
              </w:rPr>
              <w:t xml:space="preserve"> </w:t>
            </w:r>
            <w:r w:rsidRPr="009D6551">
              <w:rPr>
                <w:rFonts w:ascii="Times New Roman" w:hAnsi="Times New Roman" w:cs="Times New Roman"/>
                <w:color w:val="auto"/>
                <w:sz w:val="18"/>
                <w:szCs w:val="18"/>
              </w:rPr>
              <w:t>7</w:t>
            </w:r>
            <w:r w:rsidR="00A86A08" w:rsidRPr="009D6551">
              <w:rPr>
                <w:rFonts w:ascii="Times New Roman" w:hAnsi="Times New Roman" w:cs="Times New Roman"/>
                <w:color w:val="auto"/>
                <w:sz w:val="18"/>
                <w:szCs w:val="18"/>
              </w:rPr>
              <w:t xml:space="preserve"> </w:t>
            </w:r>
            <w:r w:rsidRPr="009D6551">
              <w:rPr>
                <w:rFonts w:ascii="Times New Roman" w:hAnsi="Times New Roman" w:cs="Times New Roman"/>
                <w:color w:val="auto"/>
                <w:sz w:val="18"/>
                <w:szCs w:val="18"/>
              </w:rPr>
              <w:t>&amp;</w:t>
            </w:r>
            <w:r w:rsidR="00A86A08" w:rsidRPr="009D6551">
              <w:rPr>
                <w:rFonts w:ascii="Times New Roman" w:hAnsi="Times New Roman" w:cs="Times New Roman"/>
                <w:color w:val="auto"/>
                <w:sz w:val="18"/>
                <w:szCs w:val="18"/>
              </w:rPr>
              <w:t xml:space="preserve"> </w:t>
            </w:r>
            <w:r w:rsidRPr="009D6551">
              <w:rPr>
                <w:rFonts w:ascii="Times New Roman" w:hAnsi="Times New Roman" w:cs="Times New Roman"/>
                <w:color w:val="auto"/>
                <w:sz w:val="18"/>
                <w:szCs w:val="18"/>
              </w:rPr>
              <w:t>19</w:t>
            </w:r>
            <w:r w:rsidRPr="009D6551">
              <w:rPr>
                <w:rFonts w:ascii="Times New Roman" w:hAnsi="Times New Roman" w:cs="Times New Roman"/>
                <w:color w:val="auto"/>
                <w:sz w:val="18"/>
                <w:szCs w:val="18"/>
              </w:rPr>
              <w:t>)</w:t>
            </w:r>
          </w:p>
        </w:tc>
      </w:tr>
      <w:tr w:rsidR="00A40AD1" w:rsidRPr="004C1685" w14:paraId="3D378A42"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40AD1" w:rsidRPr="00930A31" w:rsidRDefault="00A40AD1" w:rsidP="00A40A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40AD1" w:rsidRPr="00930A31" w:rsidRDefault="00A40AD1" w:rsidP="00A40AD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A40AD1" w:rsidRPr="00930A31" w:rsidRDefault="00A40AD1" w:rsidP="00A40AD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5F88CC01" w:rsidR="00A40AD1" w:rsidRPr="009D6551" w:rsidRDefault="00A40AD1" w:rsidP="00A40AD1">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 xml:space="preserve">Results (pages </w:t>
            </w:r>
            <w:r w:rsidRPr="009D6551">
              <w:rPr>
                <w:rFonts w:ascii="Times New Roman" w:hAnsi="Times New Roman" w:cs="Times New Roman"/>
                <w:color w:val="auto"/>
                <w:sz w:val="18"/>
                <w:szCs w:val="18"/>
              </w:rPr>
              <w:t>6</w:t>
            </w:r>
            <w:r w:rsidR="00A86A08" w:rsidRPr="009D6551">
              <w:rPr>
                <w:rFonts w:ascii="Times New Roman" w:hAnsi="Times New Roman" w:cs="Times New Roman"/>
                <w:color w:val="auto"/>
                <w:sz w:val="18"/>
                <w:szCs w:val="18"/>
              </w:rPr>
              <w:t xml:space="preserve"> &amp; </w:t>
            </w:r>
            <w:r w:rsidRPr="009D6551">
              <w:rPr>
                <w:rFonts w:ascii="Times New Roman" w:hAnsi="Times New Roman" w:cs="Times New Roman"/>
                <w:color w:val="auto"/>
                <w:sz w:val="18"/>
                <w:szCs w:val="18"/>
              </w:rPr>
              <w:t>18</w:t>
            </w:r>
            <w:r w:rsidRPr="009D6551">
              <w:rPr>
                <w:rFonts w:ascii="Times New Roman" w:hAnsi="Times New Roman" w:cs="Times New Roman"/>
                <w:color w:val="auto"/>
                <w:sz w:val="18"/>
                <w:szCs w:val="18"/>
              </w:rPr>
              <w:t>)</w:t>
            </w:r>
          </w:p>
        </w:tc>
      </w:tr>
      <w:tr w:rsidR="00525DC7" w:rsidRPr="004C1685" w14:paraId="58431A59"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25DC7" w:rsidRPr="00930A31" w:rsidRDefault="00525DC7" w:rsidP="00525D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5481A15F" w:rsidR="00525DC7" w:rsidRPr="009D6551" w:rsidRDefault="00525DC7" w:rsidP="00525DC7">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s (pages 6 &amp; 7)</w:t>
            </w:r>
          </w:p>
        </w:tc>
      </w:tr>
      <w:tr w:rsidR="009273F5" w:rsidRPr="004C1685" w14:paraId="29B5C9A7" w14:textId="77777777" w:rsidTr="00F8323F">
        <w:trPr>
          <w:trHeight w:val="203"/>
        </w:trPr>
        <w:tc>
          <w:tcPr>
            <w:tcW w:w="1668" w:type="dxa"/>
            <w:vMerge/>
            <w:tcBorders>
              <w:left w:val="single" w:sz="5" w:space="0" w:color="000000"/>
              <w:right w:val="single" w:sz="5" w:space="0" w:color="000000"/>
            </w:tcBorders>
          </w:tcPr>
          <w:p w14:paraId="4760E726" w14:textId="77777777" w:rsidR="009273F5" w:rsidRPr="00930A31" w:rsidRDefault="009273F5" w:rsidP="009273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273F5" w:rsidRPr="00930A31" w:rsidRDefault="009273F5" w:rsidP="009273F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273F5" w:rsidRPr="00930A31" w:rsidRDefault="009273F5" w:rsidP="009273F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47FA45CB" w:rsidR="009273F5" w:rsidRPr="009D6551" w:rsidRDefault="009273F5" w:rsidP="009273F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 (page 6)</w:t>
            </w:r>
          </w:p>
        </w:tc>
      </w:tr>
      <w:tr w:rsidR="00352245" w:rsidRPr="004C1685" w14:paraId="4D409E67" w14:textId="77777777" w:rsidTr="00F8323F">
        <w:trPr>
          <w:trHeight w:val="48"/>
        </w:trPr>
        <w:tc>
          <w:tcPr>
            <w:tcW w:w="1668" w:type="dxa"/>
            <w:vMerge/>
            <w:tcBorders>
              <w:left w:val="single" w:sz="5" w:space="0" w:color="000000"/>
              <w:right w:val="single" w:sz="5" w:space="0" w:color="000000"/>
            </w:tcBorders>
          </w:tcPr>
          <w:p w14:paraId="1B863B38" w14:textId="77777777" w:rsidR="00352245" w:rsidRPr="00930A31" w:rsidRDefault="00352245" w:rsidP="0035224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2245" w:rsidRPr="00930A31" w:rsidRDefault="00352245" w:rsidP="0035224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352245" w:rsidRPr="00930A31" w:rsidRDefault="00352245" w:rsidP="0035224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0F47E5F1" w:rsidR="00352245" w:rsidRPr="009D6551" w:rsidRDefault="00352245" w:rsidP="0035224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 (page 6)</w:t>
            </w:r>
          </w:p>
        </w:tc>
      </w:tr>
      <w:tr w:rsidR="00EE509D" w:rsidRPr="004C1685" w14:paraId="71188ED2" w14:textId="77777777" w:rsidTr="00F8323F">
        <w:trPr>
          <w:trHeight w:val="48"/>
        </w:trPr>
        <w:tc>
          <w:tcPr>
            <w:tcW w:w="1668" w:type="dxa"/>
            <w:vMerge/>
            <w:tcBorders>
              <w:left w:val="single" w:sz="5" w:space="0" w:color="000000"/>
              <w:bottom w:val="single" w:sz="5" w:space="0" w:color="000000"/>
              <w:right w:val="single" w:sz="5" w:space="0" w:color="000000"/>
            </w:tcBorders>
          </w:tcPr>
          <w:p w14:paraId="456A0208" w14:textId="77777777" w:rsidR="00EE509D" w:rsidRPr="00930A31" w:rsidRDefault="00EE509D" w:rsidP="00EE50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509D" w:rsidRPr="00930A31" w:rsidRDefault="00EE509D" w:rsidP="00EE50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EE509D" w:rsidRPr="00930A31" w:rsidRDefault="00EE509D" w:rsidP="00EE50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17490779" w:rsidR="00EE509D" w:rsidRPr="009D6551" w:rsidRDefault="00EE509D" w:rsidP="00EE509D">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A</w:t>
            </w:r>
          </w:p>
        </w:tc>
      </w:tr>
      <w:tr w:rsidR="00352245" w:rsidRPr="004C1685" w14:paraId="24A249B2"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52245" w:rsidRPr="00930A31" w:rsidRDefault="00352245" w:rsidP="0035224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2245" w:rsidRPr="00930A31" w:rsidRDefault="00352245" w:rsidP="0035224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352245" w:rsidRPr="00930A31" w:rsidRDefault="00352245" w:rsidP="0035224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4C33ADD2" w:rsidR="00352245" w:rsidRPr="009D6551" w:rsidRDefault="00352245" w:rsidP="0035224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 (page 7)</w:t>
            </w:r>
          </w:p>
        </w:tc>
      </w:tr>
      <w:tr w:rsidR="00352245" w:rsidRPr="004C1685" w14:paraId="0FF31967"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52245" w:rsidRPr="00930A31" w:rsidRDefault="00352245" w:rsidP="0035224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2245" w:rsidRPr="00930A31" w:rsidRDefault="00352245" w:rsidP="0035224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352245" w:rsidRPr="00930A31" w:rsidRDefault="00352245" w:rsidP="0035224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158C051D" w:rsidR="00352245" w:rsidRPr="009D6551" w:rsidRDefault="00352245" w:rsidP="00352245">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Result (page 7)</w:t>
            </w:r>
          </w:p>
        </w:tc>
      </w:tr>
      <w:tr w:rsidR="00525DC7" w:rsidRPr="004C1685" w14:paraId="6CE3625C"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25DC7" w:rsidRPr="00930A31" w:rsidRDefault="00525DC7" w:rsidP="00525DC7">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25DC7" w:rsidRPr="009D6551" w:rsidRDefault="00525DC7" w:rsidP="00525DC7">
            <w:pPr>
              <w:pStyle w:val="Default"/>
              <w:jc w:val="center"/>
              <w:rPr>
                <w:rFonts w:ascii="Times New Roman" w:hAnsi="Times New Roman" w:cs="Times New Roman"/>
                <w:color w:val="auto"/>
                <w:sz w:val="18"/>
                <w:szCs w:val="18"/>
              </w:rPr>
            </w:pPr>
          </w:p>
        </w:tc>
      </w:tr>
      <w:tr w:rsidR="00525DC7" w:rsidRPr="004C1685" w14:paraId="44C0D626"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25DC7" w:rsidRPr="00930A31" w:rsidRDefault="00525DC7" w:rsidP="00525D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554DF38E" w:rsidR="00525DC7" w:rsidRPr="009D6551" w:rsidRDefault="00FD1606" w:rsidP="00525DC7">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iscussion (pages 7-9)</w:t>
            </w:r>
          </w:p>
        </w:tc>
      </w:tr>
      <w:tr w:rsidR="00FD1606" w:rsidRPr="004C1685" w14:paraId="0A24CE29" w14:textId="77777777" w:rsidTr="00F8323F">
        <w:trPr>
          <w:trHeight w:val="48"/>
        </w:trPr>
        <w:tc>
          <w:tcPr>
            <w:tcW w:w="1668" w:type="dxa"/>
            <w:vMerge/>
            <w:tcBorders>
              <w:left w:val="single" w:sz="5" w:space="0" w:color="000000"/>
              <w:right w:val="single" w:sz="5" w:space="0" w:color="000000"/>
            </w:tcBorders>
          </w:tcPr>
          <w:p w14:paraId="34E4593B" w14:textId="6FA37964" w:rsidR="00FD1606" w:rsidRPr="00930A31" w:rsidRDefault="00FD1606" w:rsidP="00FD16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1606" w:rsidRPr="00930A31" w:rsidRDefault="00FD1606" w:rsidP="00FD160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FD1606" w:rsidRPr="00930A31" w:rsidRDefault="00FD1606" w:rsidP="00FD160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159462C6" w:rsidR="00FD1606" w:rsidRPr="009D6551" w:rsidRDefault="00FD1606" w:rsidP="00FD1606">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iscussion (pages 9)</w:t>
            </w:r>
          </w:p>
        </w:tc>
      </w:tr>
      <w:tr w:rsidR="00FD1606" w:rsidRPr="004C1685" w14:paraId="1CBB3F4F" w14:textId="77777777" w:rsidTr="00F8323F">
        <w:trPr>
          <w:trHeight w:val="48"/>
        </w:trPr>
        <w:tc>
          <w:tcPr>
            <w:tcW w:w="1668" w:type="dxa"/>
            <w:vMerge/>
            <w:tcBorders>
              <w:left w:val="single" w:sz="5" w:space="0" w:color="000000"/>
              <w:right w:val="single" w:sz="5" w:space="0" w:color="000000"/>
            </w:tcBorders>
          </w:tcPr>
          <w:p w14:paraId="3276A062" w14:textId="77777777" w:rsidR="00FD1606" w:rsidRPr="00930A31" w:rsidRDefault="00FD1606" w:rsidP="00FD160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1606" w:rsidRPr="00930A31" w:rsidRDefault="00FD1606" w:rsidP="00FD160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FD1606" w:rsidRPr="00930A31" w:rsidRDefault="00FD1606" w:rsidP="00FD160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0F2EEF24" w:rsidR="00FD1606" w:rsidRPr="009D6551" w:rsidRDefault="00FD1606" w:rsidP="00FD1606">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iscussion (pages 9)</w:t>
            </w:r>
          </w:p>
        </w:tc>
      </w:tr>
      <w:tr w:rsidR="00FD1606" w:rsidRPr="004C1685" w14:paraId="52BD6520" w14:textId="77777777" w:rsidTr="00F8323F">
        <w:trPr>
          <w:trHeight w:val="48"/>
        </w:trPr>
        <w:tc>
          <w:tcPr>
            <w:tcW w:w="1668" w:type="dxa"/>
            <w:vMerge/>
            <w:tcBorders>
              <w:left w:val="single" w:sz="5" w:space="0" w:color="000000"/>
              <w:bottom w:val="single" w:sz="4" w:space="0" w:color="auto"/>
              <w:right w:val="single" w:sz="5" w:space="0" w:color="000000"/>
            </w:tcBorders>
          </w:tcPr>
          <w:p w14:paraId="4105AB4C" w14:textId="6D74E577" w:rsidR="00FD1606" w:rsidRPr="00930A31" w:rsidRDefault="00FD1606" w:rsidP="00FD160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1606" w:rsidRPr="00930A31" w:rsidRDefault="00FD1606" w:rsidP="00FD160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FD1606" w:rsidRPr="00930A31" w:rsidRDefault="00FD1606" w:rsidP="00FD160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5B29BF73" w:rsidR="00FD1606" w:rsidRPr="009D6551" w:rsidRDefault="00FD1606" w:rsidP="00FD1606">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iscussion (pages 9)</w:t>
            </w:r>
          </w:p>
        </w:tc>
      </w:tr>
      <w:tr w:rsidR="00525DC7" w:rsidRPr="004C1685" w14:paraId="51341A5A" w14:textId="77777777" w:rsidTr="00F8323F">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25DC7" w:rsidRPr="00930A31" w:rsidRDefault="00525DC7" w:rsidP="00525DC7">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25DC7" w:rsidRPr="009D6551" w:rsidRDefault="00525DC7" w:rsidP="00525DC7">
            <w:pPr>
              <w:pStyle w:val="Default"/>
              <w:jc w:val="center"/>
              <w:rPr>
                <w:rFonts w:ascii="Times New Roman" w:hAnsi="Times New Roman" w:cs="Times New Roman"/>
                <w:color w:val="auto"/>
                <w:sz w:val="18"/>
                <w:szCs w:val="18"/>
              </w:rPr>
            </w:pPr>
          </w:p>
        </w:tc>
      </w:tr>
      <w:tr w:rsidR="00525DC7" w:rsidRPr="004C1685" w14:paraId="5CF94E2D" w14:textId="77777777" w:rsidTr="00F8323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25DC7" w:rsidRPr="00930A31" w:rsidRDefault="00525DC7" w:rsidP="00525D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44B126DD" w:rsidR="00525DC7" w:rsidRPr="009D6551" w:rsidRDefault="00A033A9" w:rsidP="00525DC7">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ot</w:t>
            </w:r>
            <w:r w:rsidRPr="009D6551">
              <w:rPr>
                <w:rFonts w:ascii="Times New Roman" w:hAnsi="Times New Roman" w:cs="Times New Roman"/>
                <w:color w:val="auto"/>
                <w:spacing w:val="-2"/>
                <w:sz w:val="18"/>
                <w:szCs w:val="18"/>
              </w:rPr>
              <w:t xml:space="preserve"> registered</w:t>
            </w:r>
          </w:p>
        </w:tc>
      </w:tr>
      <w:tr w:rsidR="00A033A9" w:rsidRPr="004C1685" w14:paraId="4C3E51C1" w14:textId="77777777" w:rsidTr="00F8323F">
        <w:trPr>
          <w:trHeight w:val="57"/>
        </w:trPr>
        <w:tc>
          <w:tcPr>
            <w:tcW w:w="1668" w:type="dxa"/>
            <w:vMerge/>
            <w:tcBorders>
              <w:left w:val="single" w:sz="5" w:space="0" w:color="000000"/>
              <w:right w:val="single" w:sz="5" w:space="0" w:color="000000"/>
            </w:tcBorders>
          </w:tcPr>
          <w:p w14:paraId="038F19BF" w14:textId="77777777" w:rsidR="00A033A9" w:rsidRPr="00930A31" w:rsidRDefault="00A033A9" w:rsidP="00A03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33A9" w:rsidRPr="00930A31" w:rsidRDefault="00A033A9" w:rsidP="00A033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A033A9" w:rsidRPr="00930A31" w:rsidRDefault="00A033A9" w:rsidP="00A033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26943530" w:rsidR="00A033A9" w:rsidRPr="009D6551" w:rsidRDefault="00A033A9" w:rsidP="00A033A9">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ot</w:t>
            </w:r>
            <w:r w:rsidRPr="009D6551">
              <w:rPr>
                <w:rFonts w:ascii="Times New Roman" w:hAnsi="Times New Roman" w:cs="Times New Roman"/>
                <w:color w:val="auto"/>
                <w:spacing w:val="-3"/>
                <w:sz w:val="18"/>
                <w:szCs w:val="18"/>
              </w:rPr>
              <w:t xml:space="preserve"> </w:t>
            </w:r>
            <w:r w:rsidRPr="009D6551">
              <w:rPr>
                <w:rFonts w:ascii="Times New Roman" w:hAnsi="Times New Roman" w:cs="Times New Roman"/>
                <w:color w:val="auto"/>
                <w:spacing w:val="-2"/>
                <w:sz w:val="18"/>
                <w:szCs w:val="18"/>
              </w:rPr>
              <w:t>prepared</w:t>
            </w:r>
          </w:p>
        </w:tc>
      </w:tr>
      <w:tr w:rsidR="00A033A9" w:rsidRPr="004C1685" w14:paraId="131EC413" w14:textId="77777777" w:rsidTr="00F8323F">
        <w:trPr>
          <w:trHeight w:val="48"/>
        </w:trPr>
        <w:tc>
          <w:tcPr>
            <w:tcW w:w="1668" w:type="dxa"/>
            <w:vMerge/>
            <w:tcBorders>
              <w:left w:val="single" w:sz="5" w:space="0" w:color="000000"/>
              <w:bottom w:val="single" w:sz="5" w:space="0" w:color="000000"/>
              <w:right w:val="single" w:sz="5" w:space="0" w:color="000000"/>
            </w:tcBorders>
          </w:tcPr>
          <w:p w14:paraId="3F05BA64" w14:textId="77777777" w:rsidR="00A033A9" w:rsidRPr="00930A31" w:rsidRDefault="00A033A9" w:rsidP="00A033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33A9" w:rsidRPr="00930A31" w:rsidRDefault="00A033A9" w:rsidP="00A033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A033A9" w:rsidRPr="00930A31" w:rsidRDefault="00A033A9" w:rsidP="00A033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3ECC22FE" w:rsidR="00A033A9" w:rsidRPr="009D6551" w:rsidRDefault="00A033A9" w:rsidP="00A033A9">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Not amended</w:t>
            </w:r>
          </w:p>
        </w:tc>
      </w:tr>
      <w:tr w:rsidR="00525DC7" w:rsidRPr="004C1685" w14:paraId="10B09DA9"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25DC7" w:rsidRPr="00930A31" w:rsidRDefault="00525DC7" w:rsidP="00525DC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5F1799C8" w:rsidR="00525DC7" w:rsidRPr="009D6551" w:rsidRDefault="009D6551" w:rsidP="00525DC7">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eclare in the additional information section of website</w:t>
            </w:r>
          </w:p>
        </w:tc>
      </w:tr>
      <w:tr w:rsidR="009D6551" w:rsidRPr="004C1685" w14:paraId="30333012" w14:textId="77777777" w:rsidTr="00F8323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D6551" w:rsidRPr="00930A31" w:rsidRDefault="009D6551" w:rsidP="009D65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D6551" w:rsidRPr="00930A31" w:rsidRDefault="009D6551" w:rsidP="009D65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9D6551" w:rsidRPr="00930A31" w:rsidRDefault="009D6551" w:rsidP="009D65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690617D0" w:rsidR="009D6551" w:rsidRPr="009D6551" w:rsidRDefault="009D6551" w:rsidP="009D6551">
            <w:pPr>
              <w:pStyle w:val="Default"/>
              <w:spacing w:before="40" w:after="40"/>
              <w:jc w:val="center"/>
              <w:rPr>
                <w:rFonts w:ascii="Times New Roman" w:hAnsi="Times New Roman" w:cs="Times New Roman"/>
                <w:color w:val="auto"/>
                <w:sz w:val="18"/>
                <w:szCs w:val="18"/>
              </w:rPr>
            </w:pPr>
            <w:r w:rsidRPr="009D6551">
              <w:rPr>
                <w:rFonts w:ascii="Times New Roman" w:hAnsi="Times New Roman" w:cs="Times New Roman"/>
                <w:color w:val="auto"/>
                <w:sz w:val="18"/>
                <w:szCs w:val="18"/>
              </w:rPr>
              <w:t>Declare in the additional information section of website</w:t>
            </w:r>
          </w:p>
        </w:tc>
      </w:tr>
      <w:tr w:rsidR="00525DC7" w:rsidRPr="004C1685" w14:paraId="7E1A8D23" w14:textId="77777777" w:rsidTr="00F8323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25DC7" w:rsidRPr="00930A31" w:rsidRDefault="00525DC7" w:rsidP="00525DC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525DC7" w:rsidRPr="00930A31" w:rsidRDefault="00525DC7" w:rsidP="00525DC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7FE10C37" w14:textId="19EFB5DD" w:rsidR="00525DC7" w:rsidRPr="009D6551" w:rsidRDefault="00A033A9" w:rsidP="00A033A9">
            <w:r w:rsidRPr="009D6551">
              <w:rPr>
                <w:sz w:val="18"/>
                <w:szCs w:val="18"/>
              </w:rPr>
              <w:t>Available upon  request</w:t>
            </w:r>
            <w:r w:rsidRPr="009D6551">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04CA96" w14:textId="77777777" w:rsidR="007A73D9" w:rsidRDefault="007A73D9">
      <w:r>
        <w:separator/>
      </w:r>
    </w:p>
  </w:endnote>
  <w:endnote w:type="continuationSeparator" w:id="0">
    <w:p w14:paraId="36D8B1BA" w14:textId="77777777" w:rsidR="007A73D9" w:rsidRDefault="007A7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6CF9F2" w14:textId="77777777" w:rsidR="007A73D9" w:rsidRDefault="007A73D9">
      <w:r>
        <w:separator/>
      </w:r>
    </w:p>
  </w:footnote>
  <w:footnote w:type="continuationSeparator" w:id="0">
    <w:p w14:paraId="2BE57F23" w14:textId="77777777" w:rsidR="007A73D9" w:rsidRDefault="007A73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7A73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4F67FC"/>
    <w:multiLevelType w:val="hybridMultilevel"/>
    <w:tmpl w:val="1492A4A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365904"/>
    <w:multiLevelType w:val="hybridMultilevel"/>
    <w:tmpl w:val="63FE8CA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BAF75BE"/>
    <w:multiLevelType w:val="hybridMultilevel"/>
    <w:tmpl w:val="557040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522E61"/>
    <w:multiLevelType w:val="hybridMultilevel"/>
    <w:tmpl w:val="14020DC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57111AD"/>
    <w:multiLevelType w:val="hybridMultilevel"/>
    <w:tmpl w:val="A47A493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1BC7E08"/>
    <w:multiLevelType w:val="hybridMultilevel"/>
    <w:tmpl w:val="A1E68C5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2B21"/>
    <w:rsid w:val="00077B44"/>
    <w:rsid w:val="000E2961"/>
    <w:rsid w:val="0013019D"/>
    <w:rsid w:val="00134E4E"/>
    <w:rsid w:val="00152CDB"/>
    <w:rsid w:val="0016378D"/>
    <w:rsid w:val="0018323E"/>
    <w:rsid w:val="00190C83"/>
    <w:rsid w:val="001A576E"/>
    <w:rsid w:val="00246C93"/>
    <w:rsid w:val="002524DA"/>
    <w:rsid w:val="00256BAF"/>
    <w:rsid w:val="00265A9E"/>
    <w:rsid w:val="002A2A06"/>
    <w:rsid w:val="002A3D85"/>
    <w:rsid w:val="002C0491"/>
    <w:rsid w:val="003103C2"/>
    <w:rsid w:val="00313685"/>
    <w:rsid w:val="003516AD"/>
    <w:rsid w:val="00352245"/>
    <w:rsid w:val="00363B8D"/>
    <w:rsid w:val="003760FB"/>
    <w:rsid w:val="003B09F0"/>
    <w:rsid w:val="003B79FF"/>
    <w:rsid w:val="00400A0B"/>
    <w:rsid w:val="00443C1D"/>
    <w:rsid w:val="00461576"/>
    <w:rsid w:val="004C1685"/>
    <w:rsid w:val="005078EE"/>
    <w:rsid w:val="00525DC7"/>
    <w:rsid w:val="00550BF1"/>
    <w:rsid w:val="0059028D"/>
    <w:rsid w:val="005979B8"/>
    <w:rsid w:val="00624337"/>
    <w:rsid w:val="006A4BCA"/>
    <w:rsid w:val="006D7A75"/>
    <w:rsid w:val="006E5FE2"/>
    <w:rsid w:val="006F3BA6"/>
    <w:rsid w:val="00726794"/>
    <w:rsid w:val="0077253C"/>
    <w:rsid w:val="007A73D9"/>
    <w:rsid w:val="007F2418"/>
    <w:rsid w:val="00825C64"/>
    <w:rsid w:val="008412D5"/>
    <w:rsid w:val="00863DCD"/>
    <w:rsid w:val="008A3EAE"/>
    <w:rsid w:val="008E2C91"/>
    <w:rsid w:val="009273F5"/>
    <w:rsid w:val="00930A31"/>
    <w:rsid w:val="00937674"/>
    <w:rsid w:val="00947707"/>
    <w:rsid w:val="009827E5"/>
    <w:rsid w:val="009C60B5"/>
    <w:rsid w:val="009D6551"/>
    <w:rsid w:val="009E0725"/>
    <w:rsid w:val="009E4FC2"/>
    <w:rsid w:val="00A033A9"/>
    <w:rsid w:val="00A03B23"/>
    <w:rsid w:val="00A215D2"/>
    <w:rsid w:val="00A21F2E"/>
    <w:rsid w:val="00A40AD1"/>
    <w:rsid w:val="00A71770"/>
    <w:rsid w:val="00A86593"/>
    <w:rsid w:val="00A86A08"/>
    <w:rsid w:val="00AA66B5"/>
    <w:rsid w:val="00AB79CE"/>
    <w:rsid w:val="00AC1F70"/>
    <w:rsid w:val="00AE4BBD"/>
    <w:rsid w:val="00B51910"/>
    <w:rsid w:val="00B74461"/>
    <w:rsid w:val="00C22710"/>
    <w:rsid w:val="00C27BDB"/>
    <w:rsid w:val="00C331C9"/>
    <w:rsid w:val="00D726E1"/>
    <w:rsid w:val="00D95D84"/>
    <w:rsid w:val="00DC4F19"/>
    <w:rsid w:val="00DE1E4D"/>
    <w:rsid w:val="00E26241"/>
    <w:rsid w:val="00E324A8"/>
    <w:rsid w:val="00E66E3A"/>
    <w:rsid w:val="00EB610E"/>
    <w:rsid w:val="00EE509D"/>
    <w:rsid w:val="00F67C14"/>
    <w:rsid w:val="00F8323F"/>
    <w:rsid w:val="00FB3483"/>
    <w:rsid w:val="00FD160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161</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 fix</cp:lastModifiedBy>
  <cp:revision>62</cp:revision>
  <cp:lastPrinted>2020-11-24T03:02:00Z</cp:lastPrinted>
  <dcterms:created xsi:type="dcterms:W3CDTF">2020-11-24T03:02:00Z</dcterms:created>
  <dcterms:modified xsi:type="dcterms:W3CDTF">2024-07-24T08:59:00Z</dcterms:modified>
</cp:coreProperties>
</file>